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1630" w:tblpY="-1439"/>
        <w:tblW w:w="10011" w:type="dxa"/>
        <w:tblLayout w:type="fixed"/>
        <w:tblLook w:val="04A0" w:firstRow="1" w:lastRow="0" w:firstColumn="1" w:lastColumn="0" w:noHBand="0" w:noVBand="1"/>
      </w:tblPr>
      <w:tblGrid>
        <w:gridCol w:w="1350"/>
        <w:gridCol w:w="1620"/>
        <w:gridCol w:w="1710"/>
        <w:gridCol w:w="1620"/>
        <w:gridCol w:w="1533"/>
        <w:gridCol w:w="1105"/>
        <w:gridCol w:w="1073"/>
      </w:tblGrid>
      <w:tr w:rsidR="00352880" w:rsidRPr="00FE7CA7" w14:paraId="7D6920AC" w14:textId="77777777" w:rsidTr="00381A7D">
        <w:trPr>
          <w:trHeight w:val="674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69115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8DE98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052C0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u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347F3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BF198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unctional group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03685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014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497F6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</w:rPr>
              <w:t>Abundance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89882" w14:textId="77777777" w:rsidR="00352880" w:rsidRDefault="00352880" w:rsidP="00381A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015</w:t>
            </w:r>
          </w:p>
          <w:p w14:paraId="1F2F8760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97F6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</w:rPr>
              <w:t>Abundance</w:t>
            </w:r>
          </w:p>
        </w:tc>
      </w:tr>
      <w:tr w:rsidR="00352880" w:rsidRPr="00FE7CA7" w14:paraId="5DD8566F" w14:textId="77777777" w:rsidTr="00381A7D">
        <w:trPr>
          <w:trHeight w:val="331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76C88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eopter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B7599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prestida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B4068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oecilonot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296BE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yanipes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DE360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ood-modify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89705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656AF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352880" w:rsidRPr="00FE7CA7" w14:paraId="7BF18C8A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8B884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B71C6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8A042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uprestidae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8C9F5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8AEDE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ood-modify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965F3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D2F4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52880" w:rsidRPr="00FE7CA7" w14:paraId="7F289E98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8948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498CE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rambicida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6BDE0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Brachysomid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0635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bivittata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DCBD6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ood-modify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1AD81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A02C3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52880" w:rsidRPr="00FE7CA7" w14:paraId="0F118F08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9306B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354CE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95E2C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aperd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E70DD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inornata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C8E92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ood-modify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67165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9215C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352880" w:rsidRPr="00FE7CA7" w14:paraId="48E1C818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8D9C2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6B5A0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ysomelida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2A646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Leptinotars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19BAF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ecemlineata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E2A4B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94F0C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A5AFE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352880" w:rsidRPr="00FE7CA7" w14:paraId="5BDDAFD5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62A72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bookmarkStart w:id="0" w:name="_GoBack"/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71635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BAAF8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lagioder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AE361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versicolora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1E0AD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4F78F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9F0F5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bookmarkEnd w:id="0"/>
      <w:tr w:rsidR="00352880" w:rsidRPr="00FE7CA7" w14:paraId="6E933F79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F6D7F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88949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7A1CB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hrysomel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AE5B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rotchi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A914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2642A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9A1DC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352880" w:rsidRPr="00FE7CA7" w14:paraId="0C823320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6FAE5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3F970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4F3CA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habdopterus sp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4567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86307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BCF85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50233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52880" w:rsidRPr="00FE7CA7" w14:paraId="33735E7E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008DF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14056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DD751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haetocnema sp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A217A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34A77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CAEE4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E3DBD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352880" w:rsidRPr="00FE7CA7" w14:paraId="07298493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CD1A6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3D141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F7F81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repidoder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B705A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a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1E32B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4C47D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2970D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352880" w:rsidRPr="00FE7CA7" w14:paraId="543D3237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FAD61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B41FF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FB2B8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iabrotic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829F0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barberi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C802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EDD2C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7E948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352880" w:rsidRPr="00FE7CA7" w14:paraId="7182F241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C57A0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A6154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4A2F1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iabrotic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BBFB5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undecimpunctata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65985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52A32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082B3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52880" w:rsidRPr="00FE7CA7" w14:paraId="59F587D2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490AA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E96B6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88C7F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iabrotic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2CFCF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virgifera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B12C9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C9A04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D3BA2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52880" w:rsidRPr="00FE7CA7" w14:paraId="182639F9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8788D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59D54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16CC4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erucina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67F76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p. 1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486B1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01050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EA8FF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352880" w:rsidRPr="00FE7CA7" w14:paraId="038CC2AD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AB830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8BBCB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9109F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hrysomelidae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F6E3D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50921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C1147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FA5E9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52880" w:rsidRPr="00FE7CA7" w14:paraId="09B330C1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51108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B43DD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73499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hrysomelidae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9BE14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DDFB5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BDF72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7F733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52880" w:rsidRPr="00FE7CA7" w14:paraId="221BEDCB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20BB2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76C40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0C31E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hrysomelidae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A3701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3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D0AC9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3B0AA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D35F5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352880" w:rsidRPr="00FE7CA7" w14:paraId="760ACFDB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E4CE7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910B0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1F074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hrysomelidae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54AD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4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75613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DFFF4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0072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352880" w:rsidRPr="00FE7CA7" w14:paraId="0C6BB72C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4F87A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D13CB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D4AC9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hrysomelidae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AB40C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5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9FE95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88C3F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918DD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352880" w:rsidRPr="00FE7CA7" w14:paraId="279BE98C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EC125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457B9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61F4A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hrysomelidae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B0D83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6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213D5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FC9E4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0FECD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52880" w:rsidRPr="00FE7CA7" w14:paraId="1CD7C43D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68FE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7968B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rculionida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703CC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Polydrusus sp.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996E1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E138C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0CB95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EF849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52880" w:rsidRPr="00FE7CA7" w14:paraId="4CE8E58E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02916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4EB0F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A95E3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achyerg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4ED79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alicis</w:t>
            </w:r>
          </w:p>
        </w:tc>
        <w:tc>
          <w:tcPr>
            <w:tcW w:w="1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03CA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af-modify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092524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297DD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</w:tr>
      <w:tr w:rsidR="00352880" w:rsidRPr="00FE7CA7" w14:paraId="6DFF5DD0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B647C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AB21A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F6D1A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rculionida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98098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7349D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AA4C5E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8A1D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52880" w:rsidRPr="00FE7CA7" w14:paraId="464F323B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EE840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0CA79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45B1A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rculionida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7B170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EE9FA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B32949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3ACF6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52880" w:rsidRPr="00FE7CA7" w14:paraId="74C40575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6EB9B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981E9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la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da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99100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Limonius sp.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C802D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41DE34A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A55669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0F3C1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352880" w:rsidRPr="00FE7CA7" w14:paraId="46FB6646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24B3F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D7F8A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galopodida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287D5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Zeugophor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1C0C9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cutellaris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DA0A7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af-modify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692B5F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18300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</w:t>
            </w:r>
          </w:p>
        </w:tc>
      </w:tr>
      <w:tr w:rsidR="00352880" w:rsidRPr="00FE7CA7" w14:paraId="6E54EB61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F777A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75A50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rabaeida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0847B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opilli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73F38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12DB3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72E426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76184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</w:tr>
      <w:tr w:rsidR="00352880" w:rsidRPr="00FE7CA7" w14:paraId="6A19786F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6CDB1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DD70B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romyzida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F8F60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araphytomyz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C0933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opulicola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9D3A0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af-modify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7882C2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D19F4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67</w:t>
            </w:r>
          </w:p>
        </w:tc>
      </w:tr>
      <w:tr w:rsidR="00352880" w:rsidRPr="00FE7CA7" w14:paraId="429DC243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E2F82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191B9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cidomyiida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05E04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armandia sp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3AA60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C0683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af-modify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C276B4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0AA30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3</w:t>
            </w:r>
          </w:p>
        </w:tc>
      </w:tr>
      <w:tr w:rsidR="00352880" w:rsidRPr="00FE7CA7" w14:paraId="71D3D1DE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2617A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256B1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4A82F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rodiplo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4CB6C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orrisi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CB87C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af-modify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E6D79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AA188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0</w:t>
            </w:r>
          </w:p>
        </w:tc>
      </w:tr>
      <w:tr w:rsidR="00352880" w:rsidRPr="00FE7CA7" w14:paraId="28CD37FB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72E67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mipter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C0FE5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hidida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A7BF1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Aphis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1856D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aculatae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854E7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AE057F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5C256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8</w:t>
            </w:r>
          </w:p>
        </w:tc>
      </w:tr>
      <w:tr w:rsidR="00352880" w:rsidRPr="00FE7CA7" w14:paraId="16884D68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970BF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7440E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A7971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Chaitophorus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1D245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opulicola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C8267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835B06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20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7B219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088</w:t>
            </w:r>
          </w:p>
        </w:tc>
      </w:tr>
      <w:tr w:rsidR="00352880" w:rsidRPr="00FE7CA7" w14:paraId="2DDF08EB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E3B4B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5BAC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AD4DD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Chaitophorus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4F409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tevensis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2B743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ED75CE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20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D5267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713</w:t>
            </w:r>
          </w:p>
        </w:tc>
      </w:tr>
      <w:tr w:rsidR="00352880" w:rsidRPr="00FE7CA7" w14:paraId="0D7690B5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5EE7E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B50C8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EFE9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hidida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E7CA8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13004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5BF461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AE882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52880" w:rsidRPr="00FE7CA7" w14:paraId="76D39ED7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A1C30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82C42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6E379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hidida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190C4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B9A0D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C1BF50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52AB0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52880" w:rsidRPr="00FE7CA7" w14:paraId="0AA30B0B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19684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81BE6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cadellida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0725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raphocephal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5DFF2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occinea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D2806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5313D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EE0CE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52880" w:rsidRPr="00FE7CA7" w14:paraId="7DCA90C1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B4E0F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E5D9A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9DA14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icadellidae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FF1ED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107EF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A38CF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24700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52880" w:rsidRPr="00FE7CA7" w14:paraId="3C0B2885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0406F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4DA22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13534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icadellidae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2C043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6C944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2A85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EAB0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352880" w:rsidRPr="00FE7CA7" w14:paraId="1777928A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E5434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11939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15A61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icadellidae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4F756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3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14548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BA6FC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1E47F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52880" w:rsidRPr="00FE7CA7" w14:paraId="3EBD30AF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D66A9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859E2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CE992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icadellidae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98843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4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D66DA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FA459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09411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52880" w:rsidRPr="00FE7CA7" w14:paraId="1EF1FAC3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1819D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4E4A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60FE0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icadellidae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BD78B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5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8E129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D0CA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0A8A1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352880" w:rsidRPr="00FE7CA7" w14:paraId="6308DB90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CF40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9DDF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942C4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cadellida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30901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6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D6739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DB2EC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5F0F0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52880" w:rsidRPr="00FE7CA7" w14:paraId="4B1D52B1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BFBE0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AB50A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0135B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icadellidae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351E9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7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A5F44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584D9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66E2B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52880" w:rsidRPr="00FE7CA7" w14:paraId="4A28F523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A3FCB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E3361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5C18B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icadellidae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EB8E8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8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853BA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F04B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F5267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52880" w:rsidRPr="00FE7CA7" w14:paraId="2BA32E81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110A4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1DA5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63A61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icadellidae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A6340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9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E30B7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FCB9B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2ABBC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52880" w:rsidRPr="00FE7CA7" w14:paraId="31BA5A6C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D139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640B0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C76A2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cadellida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FDE66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1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B5B7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EF779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8B1D1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52880" w:rsidRPr="00FE7CA7" w14:paraId="3DFB2BFA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B9D40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C8D0D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BD54E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icadellidae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30A46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1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DD980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DD493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0D368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352880" w:rsidRPr="00FE7CA7" w14:paraId="01C2BA8C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2DE93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1958E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32E7E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cadellida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B83AC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1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72689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E59CB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79CAF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52880" w:rsidRPr="00FE7CA7" w14:paraId="5FEC7981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B3F96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33635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3827E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cadellida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038C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13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F01A7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F3DCF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2F562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52880" w:rsidRPr="00FE7CA7" w14:paraId="35714E20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E3FF4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8314E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869FA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cadellida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6AAB5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14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CA94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B6E06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8C95A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52880" w:rsidRPr="00FE7CA7" w14:paraId="785568EA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EDF97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48603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5F8FC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cadellida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D917F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matures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38695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EF871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DD9B2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352880" w:rsidRPr="00FE7CA7" w14:paraId="118EB187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6BE88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86C68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cadida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39525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ibice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D6B3C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anicularis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79885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2DC61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D3DF5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52880" w:rsidRPr="00FE7CA7" w14:paraId="196C41B6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D537F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9059B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xiida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8D651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xiida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28E15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9F5C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B5D32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319A9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52880" w:rsidRPr="00FE7CA7" w14:paraId="6354C3A6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1AA5F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1F4C0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7355A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xiida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6A219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58235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0FF05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465DF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352880" w:rsidRPr="00FE7CA7" w14:paraId="3191E5FB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29484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8644C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C7101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ixiidae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81273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matures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8C83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3430D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00BD0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52880" w:rsidRPr="00FE7CA7" w14:paraId="3952AE06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0A999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71D22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phacida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5974B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elphacidae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9C820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F5016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3B61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2B47B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352880" w:rsidRPr="00FE7CA7" w14:paraId="587248A7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ADFC4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735E6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B8E46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phacida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DE57B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4F31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FC46B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F30DD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352880" w:rsidRPr="00FE7CA7" w14:paraId="30903D76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A1B9D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233EC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EAF10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elphacidae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ED9D9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3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815EC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DF27F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CE453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52880" w:rsidRPr="00FE7CA7" w14:paraId="04C2A12E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2B4B5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B3941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0409D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elphacidae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BA43F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4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8DD3A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BD9D4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0791A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52880" w:rsidRPr="00FE7CA7" w14:paraId="7473D7E3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E272C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18512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AE552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elphacidae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C5634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5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3D372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38BFE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E3F00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52880" w:rsidRPr="00FE7CA7" w14:paraId="57FDBCCF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E0718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2DF49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CDCDE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elphacidae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21953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6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2557A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5F85F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62031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352880" w:rsidRPr="00FE7CA7" w14:paraId="36B070EB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13634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93D09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75B6F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elphacidae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B9102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7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6D1D8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D1652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E333C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352880" w:rsidRPr="00FE7CA7" w14:paraId="385BEE92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8C568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9FF0C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A4826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elphacidae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EBD02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8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5E273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D1ED4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4AF0A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352880" w:rsidRPr="00FE7CA7" w14:paraId="53278AA4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C2C02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121D1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B27A4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phacida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C9AD0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9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C0E67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1748A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093EC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352880" w:rsidRPr="00FE7CA7" w14:paraId="2F244352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EA17A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58E5F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3D68A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elphacidae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A21B4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1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BF1B9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51F71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43F11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52880" w:rsidRPr="00FE7CA7" w14:paraId="57942782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779F5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6552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1F944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phacida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496EC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1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EA0E5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F3DC4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17A78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52880" w:rsidRPr="00FE7CA7" w14:paraId="078309D7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C7EDD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BDFEA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mbracida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A08FA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nchenop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700C3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binotata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51D8D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B5321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11FF1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352880" w:rsidRPr="00FE7CA7" w14:paraId="1AFDBE75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D33CE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303E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C7C28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Telamona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40F3C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remulata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926AD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5EF8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0F256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352880" w:rsidRPr="00FE7CA7" w14:paraId="3776E2C5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04BF3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E5AA8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8AD68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eres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4878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lta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0DB1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820EF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43E4E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352880" w:rsidRPr="00FE7CA7" w14:paraId="2C4EEF3E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66E64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5CF77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ida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D99B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Lyg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CCD2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lineolaris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A995D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A4F0A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70CB2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52880" w:rsidRPr="00FE7CA7" w14:paraId="2EB3EC18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CEA8C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F293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CB2AA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ridae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F059E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73A6B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8E14E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83D49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52880" w:rsidRPr="00FE7CA7" w14:paraId="3042868B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50EA3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F6CB6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A78BA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ridae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66617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75733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90701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EBC82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352880" w:rsidRPr="00FE7CA7" w14:paraId="56CEC155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048A2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F22ED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BC128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ridae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DEB07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3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E6108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D428E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F0279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52880" w:rsidRPr="00FE7CA7" w14:paraId="7F405674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BD0DD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89936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A67CF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ridae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D5D11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4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85274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020F5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115F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52880" w:rsidRPr="00FE7CA7" w14:paraId="54501079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1A48A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21A7A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73B7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ida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A1290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ymphs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70B69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D809B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7C65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52880" w:rsidRPr="00FE7CA7" w14:paraId="01521408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4CD5F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78011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ntatomida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8DBC0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Brochymen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32AD7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rborea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F6EFF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1EDE6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0726A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352880" w:rsidRPr="00FE7CA7" w14:paraId="5A313F5F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725A0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B3B7D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5F543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hinavi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EF6CA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ilaris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6925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4680B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818EF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352880" w:rsidRPr="00FE7CA7" w14:paraId="6288768F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90258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BB3DA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696A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uschist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C02B2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quadrator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0B75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44219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89491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352880" w:rsidRPr="00FE7CA7" w14:paraId="5F543CAA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93DC4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35EAC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3B77E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uschist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3096F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ristigmus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DA4B1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3EB14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E2166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52880" w:rsidRPr="00FE7CA7" w14:paraId="5857BB52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83447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83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A5E8F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ink bug egg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A7AD3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6D9A1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6</w:t>
            </w:r>
          </w:p>
        </w:tc>
      </w:tr>
      <w:tr w:rsidR="00352880" w:rsidRPr="00FE7CA7" w14:paraId="5F58CDC0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1DB8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83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2E905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ink bug nymph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2421B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EBEC2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</w:tr>
      <w:tr w:rsidR="00352880" w:rsidRPr="00FE7CA7" w14:paraId="55E8B6EE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A1E35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5C0D5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eudococcida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35C4E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eudococcida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90DA1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CA58B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86FD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41F2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52880" w:rsidRPr="00FE7CA7" w14:paraId="44924830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EB661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792FC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mbicida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EAF08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mbicida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D8572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54173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CCD37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99B2A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352880" w:rsidRPr="00FE7CA7" w14:paraId="4C6A693A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8408A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0C592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micida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87144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Camponotus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E2807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oveboracensis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264B7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EA7F5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E35FF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</w:tr>
      <w:tr w:rsidR="00352880" w:rsidRPr="00FE7CA7" w14:paraId="76198022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3BDFF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CB702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57342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Formica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39945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lacialis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D44B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C0E1F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6A30A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7</w:t>
            </w:r>
          </w:p>
        </w:tc>
      </w:tr>
      <w:tr w:rsidR="00352880" w:rsidRPr="00FE7CA7" w14:paraId="67FA0898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59FD2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124B7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A49C4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Formica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C8A0B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ontana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8976C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5D264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51D19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7</w:t>
            </w:r>
          </w:p>
        </w:tc>
      </w:tr>
      <w:tr w:rsidR="00352880" w:rsidRPr="00FE7CA7" w14:paraId="65B13CA8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8981D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09C20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260BF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Lasius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67998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lienus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39FF3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FE0D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E0B38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2</w:t>
            </w:r>
          </w:p>
        </w:tc>
      </w:tr>
      <w:tr w:rsidR="00352880" w:rsidRPr="00FE7CA7" w14:paraId="28350871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E6A6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D648B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6F419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Lasius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F477C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eoniger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6492C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1F0D3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0D8AB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37</w:t>
            </w:r>
          </w:p>
        </w:tc>
      </w:tr>
      <w:tr w:rsidR="00352880" w:rsidRPr="00FE7CA7" w14:paraId="23F17869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19552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1C18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48C20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renolep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0856F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imparis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BDD0C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BFA83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655AC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</w:t>
            </w:r>
          </w:p>
        </w:tc>
      </w:tr>
      <w:tr w:rsidR="00352880" w:rsidRPr="00FE7CA7" w14:paraId="772702E2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50E38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F250E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rmicina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D5218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yrmicinae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3370D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3C520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E4530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11B74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52880" w:rsidRPr="00FE7CA7" w14:paraId="3418026D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69ED3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7CEE8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97459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yrmicinae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13A8C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FD9E4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6A8D0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71B1D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352880" w:rsidRPr="00FE7CA7" w14:paraId="650D832B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1CFBD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B4BB7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nthredinida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4A550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aliroa sp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6D53E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p. 1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F63A4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E8CA8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6C919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352880" w:rsidRPr="00FE7CA7" w14:paraId="7A59C005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E0693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F1C34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9D8D3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emat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FD9A4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udsoniimagnus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D2AE4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33D28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DD037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</w:tr>
      <w:tr w:rsidR="00352880" w:rsidRPr="00FE7CA7" w14:paraId="0C05444A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6B56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AB543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877D8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emat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A959F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limbatus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AF437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7BAC5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4FAC5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</w:tr>
      <w:tr w:rsidR="00352880" w:rsidRPr="00FE7CA7" w14:paraId="6AA878CE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993F0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D3BDA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DCF9E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emat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2CDCB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p. 1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DC615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4C53C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F4BB7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</w:tr>
      <w:tr w:rsidR="00352880" w:rsidRPr="00FE7CA7" w14:paraId="156BE4C3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F620F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1B085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D9457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Phyllocolpa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0A606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p. 1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DF48C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af-modify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B5375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5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D9CF9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10</w:t>
            </w:r>
          </w:p>
        </w:tc>
      </w:tr>
      <w:tr w:rsidR="00352880" w:rsidRPr="00FE7CA7" w14:paraId="7627A8F1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3BA52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FBF72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04238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nthredinida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934F7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19A4E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9937B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B93F3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52880" w:rsidRPr="00FE7CA7" w14:paraId="69E83E17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91352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70EAD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ACD2D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nthredinida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E1860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A23B2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83137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4E4BE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352880" w:rsidRPr="00FE7CA7" w14:paraId="7B389FA9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2D5F2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6535F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2EAB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nthredinida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010B8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3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17F8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A569E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9B6D9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</w:tr>
      <w:tr w:rsidR="00352880" w:rsidRPr="00FE7CA7" w14:paraId="2E1D2049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207C3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096EF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eophorida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B3986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eophorida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9656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AF60DBF" w14:textId="77777777" w:rsidR="00352880" w:rsidRPr="004223B5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3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af-modify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A548A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A3195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</w:tr>
      <w:tr w:rsidR="00352880" w:rsidRPr="00FE7CA7" w14:paraId="484AF886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C4D70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8F04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25150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oleophoridae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64120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09D6B60" w14:textId="77777777" w:rsidR="00352880" w:rsidRPr="004223B5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3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af-modify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D1A5D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94F7B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52880" w:rsidRPr="00FE7CA7" w14:paraId="4826455D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D1A85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F6B76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ebida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4D2E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Orgyi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FCA36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leucostigma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D3C13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6A986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6701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52880" w:rsidRPr="00FE7CA7" w14:paraId="3A7AC03A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FDCDE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939EB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lechiida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FBD39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lechiida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AE6CF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56865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2B253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E680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52880" w:rsidRPr="00FE7CA7" w14:paraId="3A3A9BB7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D3123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2CACD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ometrida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B186D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ampae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F466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erlata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0CEFC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182E6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77403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52880" w:rsidRPr="00FE7CA7" w14:paraId="6EF30852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4826F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CDD0E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917F6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eometridae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902D8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F0770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D2DE7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6C512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52880" w:rsidRPr="00FE7CA7" w14:paraId="50F5DC4C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3283F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BFFD5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26D77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eometridae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E34F7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2AD31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AF2E4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D040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52880" w:rsidRPr="00FE7CA7" w14:paraId="4C616370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4088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54A9E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C657E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eometridae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E784D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3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A0088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34417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E24D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52880" w:rsidRPr="00FE7CA7" w14:paraId="27194B46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093C2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14BAD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0E949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eometridae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293A0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4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62F7F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91B31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4EA9D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52880" w:rsidRPr="00FE7CA7" w14:paraId="760030FB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985CA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E4331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47A1A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eometridae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D2656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5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4AADA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B3F78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EA301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52880" w:rsidRPr="00FE7CA7" w14:paraId="3C98001E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4024D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F3DB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cilliarida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CEA9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aloptili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7F0C9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tigmatella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0E56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af-modify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BBF60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9A050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7</w:t>
            </w:r>
          </w:p>
        </w:tc>
      </w:tr>
      <w:tr w:rsidR="00352880" w:rsidRPr="00FE7CA7" w14:paraId="4A472092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95DD6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1938A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5E2D6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hyllocnist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BED14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opuliella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30117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af-modify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DADB1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D2D14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6</w:t>
            </w:r>
          </w:p>
        </w:tc>
      </w:tr>
      <w:tr w:rsidR="00352880" w:rsidRPr="00FE7CA7" w14:paraId="25DD52EB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965BF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108A8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5FEAD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hyllonoryct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83766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remuloidiella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03F8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af-modify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F189C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FF882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02</w:t>
            </w:r>
          </w:p>
        </w:tc>
      </w:tr>
      <w:tr w:rsidR="00352880" w:rsidRPr="00FE7CA7" w14:paraId="55966CAC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2C3FC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6061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onetiida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F4E2B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araleucopter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694CC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lbella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73365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af-modify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8900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3A0A3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</w:tr>
      <w:tr w:rsidR="00352880" w:rsidRPr="00FE7CA7" w14:paraId="51AAB724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3EC10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3D2AB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pticulida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5AE16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ctoedemi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42BCE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opullela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13EF2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af-modify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8C432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3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B9CCA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96</w:t>
            </w:r>
          </w:p>
        </w:tc>
      </w:tr>
      <w:tr w:rsidR="00352880" w:rsidRPr="00FE7CA7" w14:paraId="4F09ED3C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0BE0A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756EE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EC560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ctoedemi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6B057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rgyropeza downesi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7E9D9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af-modify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30792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6286E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52880" w:rsidRPr="00FE7CA7" w14:paraId="4B79D1A0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EF894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3212D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ctuida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CAC44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Acronicta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97C47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lepusculina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185E2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A23FD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38888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</w:t>
            </w:r>
          </w:p>
        </w:tc>
      </w:tr>
      <w:tr w:rsidR="00352880" w:rsidRPr="00FE7CA7" w14:paraId="67ED95BF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BC9A9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40667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6520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atocal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24FF2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elicta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1D028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B4ED3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BA249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52880" w:rsidRPr="00FE7CA7" w14:paraId="0665B7B6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A851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3DC6E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C39DB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Ipimorph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74DA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leonectusa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3B76D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0771C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654F2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52880" w:rsidRPr="00FE7CA7" w14:paraId="4A315720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74E5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23C60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2F7C9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Orthosi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88362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ibisci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50445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19CD9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AF9E2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52880" w:rsidRPr="00FE7CA7" w14:paraId="0E191A05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8428F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E6348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odontida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39A3F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luphisi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13B9A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eptentrionis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85F2F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8588F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A0831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352880" w:rsidRPr="00FE7CA7" w14:paraId="50B81EBC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7D99A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3D417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C6CF8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heosi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D2E40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imosa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42405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69454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436A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352880" w:rsidRPr="00FE7CA7" w14:paraId="56C86373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FFB59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A5222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DC329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Clostera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4C971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lbosigma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0F42F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af-modify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45391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6A6C3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</w:tr>
      <w:tr w:rsidR="00352880" w:rsidRPr="00FE7CA7" w14:paraId="478D9860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C2019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83972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ymphalida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0A680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Limenit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05F68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rchippus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8E9A1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9EF4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9CBD5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352880" w:rsidRPr="00FE7CA7" w14:paraId="2EAFA343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B673B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3F96F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4D73D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Limenit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216AD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rthemis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CCAAF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5B43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20250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352880" w:rsidRPr="00FE7CA7" w14:paraId="053803EF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6FFE8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43475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yralida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D49CA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Meroptera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4A9B0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ravella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EC6EF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af-modify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2C4BA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1B777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352880" w:rsidRPr="00FE7CA7" w14:paraId="776982A6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BA809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A54A8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EA6BE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yralidae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FAE93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9184B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af-modify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5B562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C5D06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352880" w:rsidRPr="00FE7CA7" w14:paraId="34FF9BE9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017C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3AA2B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40F56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yralidae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164E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D93CA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af-modify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B83F9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2CE42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52880" w:rsidRPr="00FE7CA7" w14:paraId="3DE5D8D0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CFCA1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4952B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B3C96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yralidae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FEF2D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3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78364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af-modify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587D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77FFD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52880" w:rsidRPr="00FE7CA7" w14:paraId="2C27AB76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B7D7A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989F5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E77A2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yralidae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076F8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4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0B7F8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af-modify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EA7EB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CC1E7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52880" w:rsidRPr="00FE7CA7" w14:paraId="39FE18C3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9A11E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6A7CF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turniida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0749D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ctia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6584B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luna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603FE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23CE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E6B7A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52880" w:rsidRPr="00FE7CA7" w14:paraId="14BC7D23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8CAFA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FC65E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9CD0E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yalophor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C61CF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ecropia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1263A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46BCC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813CC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352880" w:rsidRPr="00FE7CA7" w14:paraId="0429EFE9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96B87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EDC47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hingida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7F84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phingidae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997C4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FDF25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056F9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57016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52880" w:rsidRPr="00FE7CA7" w14:paraId="52716FFD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5711E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83F0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rtricida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F4137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horistoneur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5A934" w14:textId="77777777" w:rsidR="00352880" w:rsidRPr="00FE7CA7" w:rsidRDefault="00352880" w:rsidP="00381A7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osaceana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2201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af-modify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72C6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22425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1</w:t>
            </w:r>
          </w:p>
        </w:tc>
      </w:tr>
      <w:tr w:rsidR="00352880" w:rsidRPr="00FE7CA7" w14:paraId="77524F8E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220DD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3A3F6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600DD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ortricidae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BF8B9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1B444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af-modify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D4D46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A5596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352880" w:rsidRPr="00FE7CA7" w14:paraId="0E246187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2E25D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483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2D34A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pidoptera egg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09EFD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03955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</w:t>
            </w:r>
          </w:p>
        </w:tc>
      </w:tr>
      <w:tr w:rsidR="00352880" w:rsidRPr="00FE7CA7" w14:paraId="2520EADD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E1E09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483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2F645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eased/parasitized Lepidoptera (unidentified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FE74FC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A98B3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</w:tr>
      <w:tr w:rsidR="00352880" w:rsidRPr="00FE7CA7" w14:paraId="617216C6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DEDFF9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thopter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433C6E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ridida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2343B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ridida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AA755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230EF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C1E7C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CA56D7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352880" w:rsidRPr="00FE7CA7" w14:paraId="415E0143" w14:textId="77777777" w:rsidTr="00381A7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08B42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ysanopter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B614E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laeothripida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0D0C3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hlaeothripidae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5CA8B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27FA28" w14:textId="77777777" w:rsidR="00352880" w:rsidRPr="00FE7CA7" w:rsidRDefault="00352880" w:rsidP="00381A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-fee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B4AB33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86EC3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352880" w:rsidRPr="00FE7CA7" w14:paraId="00241D3A" w14:textId="77777777" w:rsidTr="00381A7D">
        <w:trPr>
          <w:trHeight w:val="300"/>
        </w:trPr>
        <w:tc>
          <w:tcPr>
            <w:tcW w:w="7833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339AF" w14:textId="77777777" w:rsidR="00352880" w:rsidRPr="00481783" w:rsidRDefault="00352880" w:rsidP="00381A7D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48178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Total insect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8E051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026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252ED" w14:textId="77777777" w:rsidR="00352880" w:rsidRPr="00FE7CA7" w:rsidRDefault="00352880" w:rsidP="00381A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C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8838</w:t>
            </w:r>
          </w:p>
        </w:tc>
      </w:tr>
    </w:tbl>
    <w:p w14:paraId="0481E65B" w14:textId="77777777" w:rsidR="00CC40EE" w:rsidRDefault="00352880" w:rsidP="00352880">
      <w:pPr>
        <w:ind w:left="-720"/>
      </w:pPr>
    </w:p>
    <w:sectPr w:rsidR="00CC40EE" w:rsidSect="00352880">
      <w:pgSz w:w="12240" w:h="15840"/>
      <w:pgMar w:top="1440" w:right="144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880"/>
    <w:rsid w:val="000844B0"/>
    <w:rsid w:val="00352880"/>
    <w:rsid w:val="00D81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163DB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52880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49</Words>
  <Characters>5410</Characters>
  <Application>Microsoft Macintosh Word</Application>
  <DocSecurity>0</DocSecurity>
  <Lines>45</Lines>
  <Paragraphs>12</Paragraphs>
  <ScaleCrop>false</ScaleCrop>
  <LinksUpToDate>false</LinksUpToDate>
  <CharactersWithSpaces>6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L BARKER</dc:creator>
  <cp:keywords/>
  <dc:description/>
  <cp:lastModifiedBy>HILARY L BARKER</cp:lastModifiedBy>
  <cp:revision>1</cp:revision>
  <dcterms:created xsi:type="dcterms:W3CDTF">2018-02-07T15:32:00Z</dcterms:created>
  <dcterms:modified xsi:type="dcterms:W3CDTF">2018-02-07T15:32:00Z</dcterms:modified>
</cp:coreProperties>
</file>